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BC2142" w14:textId="6B382731" w:rsidR="00E0257E" w:rsidRPr="00B92A9B" w:rsidRDefault="00B92A9B" w:rsidP="00E0257E">
      <w:pPr>
        <w:rPr>
          <w:rFonts w:ascii="Courier New" w:hAnsi="Courier New" w:cs="Courier New"/>
          <w:sz w:val="20"/>
          <w:szCs w:val="20"/>
        </w:rPr>
      </w:pPr>
      <w:r w:rsidRPr="00B92A9B">
        <w:rPr>
          <w:rFonts w:ascii="Courier New" w:hAnsi="Courier New" w:cs="Courier New"/>
          <w:sz w:val="20"/>
          <w:szCs w:val="20"/>
        </w:rPr>
        <w:t xml:space="preserve">    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B92A9B">
        <w:rPr>
          <w:rFonts w:ascii="Courier New" w:hAnsi="Courier New" w:cs="Courier New"/>
          <w:sz w:val="20"/>
          <w:szCs w:val="20"/>
        </w:rPr>
        <w:t xml:space="preserve">   </w:t>
      </w:r>
      <w:r w:rsidR="00B856B4" w:rsidRPr="00B92A9B">
        <w:rPr>
          <w:rFonts w:ascii="Courier New" w:hAnsi="Courier New" w:cs="Courier New"/>
          <w:sz w:val="20"/>
          <w:szCs w:val="20"/>
        </w:rPr>
        <w:t>1 CACAGTTCAC CCACCTTAGC CGCCATGGGG CTAAGAGCTG CCAGCCTTTT TATGCTCTGG</w:t>
      </w:r>
    </w:p>
    <w:p w14:paraId="4E54CD19" w14:textId="2FD1A65C" w:rsidR="00E0257E" w:rsidRPr="00B92A9B" w:rsidRDefault="00B856B4" w:rsidP="00E0257E">
      <w:pPr>
        <w:rPr>
          <w:rFonts w:ascii="Courier New" w:hAnsi="Courier New" w:cs="Courier New"/>
          <w:sz w:val="20"/>
          <w:szCs w:val="20"/>
        </w:rPr>
      </w:pPr>
      <w:r w:rsidRPr="00B92A9B">
        <w:rPr>
          <w:rFonts w:ascii="Courier New" w:hAnsi="Courier New" w:cs="Courier New"/>
          <w:sz w:val="20"/>
          <w:szCs w:val="20"/>
        </w:rPr>
        <w:t xml:space="preserve">       61 CTGGCTCTTT CCAACACGAG TGAAATAAGA AAAGGAAGGA CAAGAAACCA TGGCCACTAT</w:t>
      </w:r>
    </w:p>
    <w:p w14:paraId="264D160B" w14:textId="3115CD1E" w:rsidR="00E0257E" w:rsidRPr="00B92A9B" w:rsidRDefault="00B856B4" w:rsidP="00E0257E">
      <w:pPr>
        <w:rPr>
          <w:rFonts w:ascii="Courier New" w:hAnsi="Courier New" w:cs="Courier New"/>
          <w:sz w:val="20"/>
          <w:szCs w:val="20"/>
        </w:rPr>
      </w:pPr>
      <w:r w:rsidRPr="00B92A9B">
        <w:rPr>
          <w:rFonts w:ascii="Courier New" w:hAnsi="Courier New" w:cs="Courier New"/>
          <w:sz w:val="20"/>
          <w:szCs w:val="20"/>
        </w:rPr>
        <w:t xml:space="preserve">      121 GTCTGCAGCA CCTGGGGGAA CAACCATTTC AAAACTTTCG ATGGAGATAT CTATCAATTT</w:t>
      </w:r>
    </w:p>
    <w:p w14:paraId="7653754A" w14:textId="17146752" w:rsidR="00E0257E" w:rsidRPr="00B92A9B" w:rsidRDefault="00B856B4" w:rsidP="00E0257E">
      <w:pPr>
        <w:rPr>
          <w:rFonts w:ascii="Courier New" w:hAnsi="Courier New" w:cs="Courier New"/>
          <w:sz w:val="20"/>
          <w:szCs w:val="20"/>
        </w:rPr>
      </w:pPr>
      <w:r w:rsidRPr="00B92A9B">
        <w:rPr>
          <w:rFonts w:ascii="Courier New" w:hAnsi="Courier New" w:cs="Courier New"/>
          <w:sz w:val="20"/>
          <w:szCs w:val="20"/>
        </w:rPr>
        <w:t xml:space="preserve">      181 CCTGGCATGT GCGAGTATAA TTTTGTTTCT GACTGCCAAG ACTCTTACAG GGAGTTCTCT</w:t>
      </w:r>
    </w:p>
    <w:p w14:paraId="7AC79B27" w14:textId="3238B9D3" w:rsidR="00E0257E" w:rsidRPr="00B92A9B" w:rsidRDefault="00B856B4" w:rsidP="00E0257E">
      <w:pPr>
        <w:rPr>
          <w:rFonts w:ascii="Courier New" w:hAnsi="Courier New" w:cs="Courier New"/>
          <w:sz w:val="20"/>
          <w:szCs w:val="20"/>
        </w:rPr>
      </w:pPr>
      <w:r w:rsidRPr="00B92A9B">
        <w:rPr>
          <w:rFonts w:ascii="Courier New" w:hAnsi="Courier New" w:cs="Courier New"/>
          <w:sz w:val="20"/>
          <w:szCs w:val="20"/>
        </w:rPr>
        <w:t xml:space="preserve">      241 GTCCACATTC AACGTGCTCT GAACAGCAAT AACCACCCTG AGATCCAGTA TATCCTGATA</w:t>
      </w:r>
    </w:p>
    <w:p w14:paraId="5698305C" w14:textId="4083DFFC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B92A9B">
        <w:rPr>
          <w:rFonts w:ascii="Courier New" w:hAnsi="Courier New" w:cs="Courier New"/>
          <w:sz w:val="20"/>
          <w:szCs w:val="20"/>
        </w:rPr>
        <w:t xml:space="preserve">      301 ACAGTCACGG ATTTCACAGT GTACCTCAAG</w:t>
      </w:r>
      <w:r w:rsidRPr="00E0257E">
        <w:rPr>
          <w:rFonts w:ascii="Courier New" w:hAnsi="Courier New" w:cs="Courier New"/>
          <w:sz w:val="20"/>
          <w:szCs w:val="20"/>
        </w:rPr>
        <w:t xml:space="preserve"> CCCAAACTGG CTGTTGTGGA TGGGCGGATT</w:t>
      </w:r>
    </w:p>
    <w:p w14:paraId="278429BE" w14:textId="60B82D24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 361 GTCAAGACAC</w:t>
      </w:r>
      <w:bookmarkStart w:id="0" w:name="_GoBack"/>
      <w:bookmarkEnd w:id="0"/>
      <w:r w:rsidRPr="00E0257E">
        <w:rPr>
          <w:rFonts w:ascii="Courier New" w:hAnsi="Courier New" w:cs="Courier New"/>
          <w:sz w:val="20"/>
          <w:szCs w:val="20"/>
        </w:rPr>
        <w:t xml:space="preserve"> CCTACTACAG CTCTGGTTTG CTCATTGAGA GCAATGACAT TTATACCAAG</w:t>
      </w:r>
    </w:p>
    <w:p w14:paraId="14421C38" w14:textId="23A7DABC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 421 GTTTATGCTA AACTAGGCCT AATTCTGATA TGGAATCAGG AAGATGCACT GATGGTGGAG</w:t>
      </w:r>
    </w:p>
    <w:p w14:paraId="47413AAE" w14:textId="167DFED4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 481 CTGGACAGCA AGTTTGGTAA CCAGACATGT GGTCTCTGTG GGGATTACAA TGGAGTTCCA</w:t>
      </w:r>
    </w:p>
    <w:p w14:paraId="2C74F0BD" w14:textId="478ECB25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 541 ATCTACAATG AGTTTATTAG TGGAGTTGCA AGCTACAATT CAATTACATA TGGGAATTTA</w:t>
      </w:r>
    </w:p>
    <w:p w14:paraId="1D446019" w14:textId="3ECE8CA7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 601 CAGAAGATCA GCAAACCCAA TGATGAATGT GAAGACCCTG ATGAAACTCG GGCTCTGCCA</w:t>
      </w:r>
    </w:p>
    <w:p w14:paraId="632765F6" w14:textId="57576828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 661 AGCTGTAATG AGCATGTGAG TAAGCCTAAC TGTGAACTTC GCTTTCCTGG ATGCATGGAG</w:t>
      </w:r>
    </w:p>
    <w:p w14:paraId="797F881F" w14:textId="3B711A79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 721 ACATCCTTGC ACTGTGAGAT GTTACGTGAG GAATGTGAGA AGTTGCTGAC CTCCTCTGCA</w:t>
      </w:r>
    </w:p>
    <w:p w14:paraId="2C9613D6" w14:textId="1E6956E8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 781 TTTGCTGATT GTCACTCACG CCTTAATCTG GAAATGTACA TCCAAGCCTG CATGCAGGAC</w:t>
      </w:r>
    </w:p>
    <w:p w14:paraId="1483B4EA" w14:textId="5A3877A0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 841 AAGTGTGCAT GTAAAGGAAA TGAGGACTCC TTCTGCCTCT GCAGCACCAT CTCCGAGTAT</w:t>
      </w:r>
    </w:p>
    <w:p w14:paraId="1BC02304" w14:textId="54E1B0AC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 901 TCTCGCCAGT GTTCACATGC AGGTGGCCGG CCGGGTGAAT GGAGGACAGA GAACTTTTGC</w:t>
      </w:r>
    </w:p>
    <w:p w14:paraId="350C1829" w14:textId="4A26B941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 961 TACAAAACAT GTCCTGGCAA CATGGTCTAT AGAGAAAGCA GCTCACCCTG CATGGATACT</w:t>
      </w:r>
    </w:p>
    <w:p w14:paraId="2C07B037" w14:textId="204C6BC0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1021 TGCTCACACT TGGAAGTCAG CAGCCTTTGT GAGGAACATT ACATGGATGG TTGTTTCTGC</w:t>
      </w:r>
    </w:p>
    <w:p w14:paraId="3E000738" w14:textId="2826F89B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1081 CCCGAAGGGA CTGTGTATGA TGATATCACA GAAAATGGCT GCATACCTGT GAGCCAGTGC</w:t>
      </w:r>
    </w:p>
    <w:p w14:paraId="2221D5FF" w14:textId="23BFD788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1141 TCCTGCAGAC TCCATGGAAA GGGATATTCA CCTGGAGAAA CCATTACCAA TGAGTGTGAA</w:t>
      </w:r>
    </w:p>
    <w:p w14:paraId="071B6BA3" w14:textId="011782A2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1201 GAATGCACCT GTGATTCAGG CAGATGGACA TGCAAAGATT TACCCTGTCC AGGCACATGT</w:t>
      </w:r>
    </w:p>
    <w:p w14:paraId="41FCF114" w14:textId="27641F97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1261 TCAGTAGAAG GAGGTTCCCA TATTAAGACC TTTGATGGGA AGAAATACAC CTTCCATGGA</w:t>
      </w:r>
    </w:p>
    <w:p w14:paraId="1FB97432" w14:textId="6E6E2207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1321 GACTGTTACT ACGTGTTGGC CAAGAGTGCT GTGAATGATA CTCATGCCCT CCTGGCAGAG</w:t>
      </w:r>
    </w:p>
    <w:p w14:paraId="28AB532B" w14:textId="6506517F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1381 CTGGCTCCTT GTGGCTCCTC AGATGGACAG ACCTGTTTGA AGACTGTTGT GTTGTTAGTA</w:t>
      </w:r>
    </w:p>
    <w:p w14:paraId="4FA26A84" w14:textId="1E5F626E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1441 GATGACAAAA AAAATGTGGT GGTTTTCAGA TCAGATGGCA GTGTGTCACT GAATGAGATG</w:t>
      </w:r>
    </w:p>
    <w:p w14:paraId="24DD3840" w14:textId="2FD5127C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1501 ACAGTGAATG TGCCTCATGT GTCAGCTAGC TTCTCAGTTT TCAAGCCATC TTCTTACTAC</w:t>
      </w:r>
    </w:p>
    <w:p w14:paraId="55C3B11C" w14:textId="68DC6125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1561 CTCATTGTAC ATACTTCTTT TGGGCTTCAG CTGCAGATTC AGTTGTCTCC AGTCATGCAG</w:t>
      </w:r>
    </w:p>
    <w:p w14:paraId="4F6E7269" w14:textId="17E4623B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1621 CTGTTTGTGA CAGCGGATCA GTCAGTCCAG GACATTCAAG GCAAGTGTCC ACTGAAACAG</w:t>
      </w:r>
    </w:p>
    <w:p w14:paraId="5B280DEB" w14:textId="176C5955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1681 GAAGCAAAGC CATGCATTTC CACAGCTGTC AAGTCATATA TTCTTTACAT GGGTGGTCTT</w:t>
      </w:r>
    </w:p>
    <w:p w14:paraId="2AAAE02A" w14:textId="069339A2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1741 TGTGGAAATT TTAATGGGAT GGAAGGTGAT GACTTTAAAA CAACCAATGG ATTGGTAGAA</w:t>
      </w:r>
    </w:p>
    <w:p w14:paraId="78668565" w14:textId="585F0385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1801 GCTACAGGAT CTGCCTTTGC TAACACATGG AAAGCTCAGC CCACCTGTGC AGACCAAGCA</w:t>
      </w:r>
    </w:p>
    <w:p w14:paraId="1018613D" w14:textId="404FC9A6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1861 GAAAAGCTGG AAGACCCATG CACTCTTAGC ATTGAAAGTG CAAATTATGC TGAGCATTGG</w:t>
      </w:r>
    </w:p>
    <w:p w14:paraId="12572A38" w14:textId="6F1C1839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1921 TGTTCTTTGC TGAAAAACTC AGAGGGCCCA TTTGCAAGAT GTCATTCAGT CATTGATCCT</w:t>
      </w:r>
    </w:p>
    <w:p w14:paraId="34FB5DA4" w14:textId="0406FBD8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1981 GCAGAATACT ATAAGAGATG TAAATATGAC ACCTGCCTCT GCAAGGACAA TGAGGAGTGC</w:t>
      </w:r>
    </w:p>
    <w:p w14:paraId="2A44385E" w14:textId="4327DB55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2041 TTGTGTGCTG CCCTGTCCTC TTATTCAAGA GCCTGTGCTT TCAAAGGGAT TATACTGGGT</w:t>
      </w:r>
    </w:p>
    <w:p w14:paraId="1633352F" w14:textId="2477BAED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2101 GGCTGGAGGC AAAGTGTCTG CTCTGATGAA GTGTCTGCCT GCCCAGGAAA TCAAGTCTTC</w:t>
      </w:r>
    </w:p>
    <w:p w14:paraId="458C070B" w14:textId="70129ED9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2161 CTCTACAATC TTACAATGTG CCAGCAAACT TGTCGTTCCA TTGCTGATGG TGAAAAGTAC</w:t>
      </w:r>
    </w:p>
    <w:p w14:paraId="27F708F7" w14:textId="597D2254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2221 TGCTTGCAGG ACTTTGCTCC TGTGGATGGC TGTGGCTGCC CAGATAATAC ATACTTGGAT</w:t>
      </w:r>
    </w:p>
    <w:p w14:paraId="4B1FA8A6" w14:textId="2D09DD4C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2281 AATCAGGATA CGTGTGTGCC CATCTCCAAA TGCCCATGCT ATTACAAGGG GTCATATCTG</w:t>
      </w:r>
    </w:p>
    <w:p w14:paraId="1895B5A2" w14:textId="10D0FEC2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2341 GAACCTGGGG AATATGTTAC AAAAGATGGA GAACGTTGTG TTTGCCGAAA TGCAAAGATC</w:t>
      </w:r>
    </w:p>
    <w:p w14:paraId="4265CCB6" w14:textId="300B0C5D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2401 CGGTGTACTT CAGTGACAAT GAGAATGAAA AGTATAACAG AATGTCCCTC AAACAAGACC</w:t>
      </w:r>
    </w:p>
    <w:p w14:paraId="566B392F" w14:textId="69BE8CBD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2461 TACTTTGATT GCAACGCGTC CCCAGACTGG ACTTCACGGA CACCTGTACA ACTTCGCTGT</w:t>
      </w:r>
    </w:p>
    <w:p w14:paraId="6A7D9C75" w14:textId="3E1EE1F7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2521 GGTACTTCTC AAACTGATCT TTATCAAGGT GAATGTGTCT CAGGCTGTGT GTGTCCTGAA</w:t>
      </w:r>
    </w:p>
    <w:p w14:paraId="6FE83348" w14:textId="53726FD5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2581 GGTCTGTTTG ATGATGGTAG AGGGGGCTGT GTTGAGGAAG AGGACTGCCC ATGTATTCAT</w:t>
      </w:r>
    </w:p>
    <w:p w14:paraId="3A0437E2" w14:textId="72B05F03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2641 AACAGTGACT GGTATAACCA TGGACAGAGT ATAACAGTGG ACTGCAACAC CTGTACCTGC</w:t>
      </w:r>
    </w:p>
    <w:p w14:paraId="4EE0B424" w14:textId="32B01BC2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2701 CAGAAAGGTA TCTGGAGCTG CACTAAAAAT GTGTGCTATG GAACTTGCAT GATATATGGA</w:t>
      </w:r>
    </w:p>
    <w:p w14:paraId="1D6B9728" w14:textId="261FF4A7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2761 AGTGGCCATT ATATCACCTT TGATGGAAAA TTCTATGACT TTGATGGAAG TTGTGAATAC</w:t>
      </w:r>
    </w:p>
    <w:p w14:paraId="43929759" w14:textId="27DC123B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2821 GTGGCTACTC AGGATTATTG CGGTGACAAA AATTCTGGTG GCTCATTCAG TATAATCACA</w:t>
      </w:r>
    </w:p>
    <w:p w14:paraId="69C5058D" w14:textId="788013E4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2881 GAGAACGTCC CTTGTGGAAC TACAGGAGTC ACCTGCTCAA AGGCCATTAA AATGTTTATA</w:t>
      </w:r>
    </w:p>
    <w:p w14:paraId="4672D25B" w14:textId="5117A673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2941 GGGAAAACTG AACTGAAGTT GGAGAATAAG GATTATAAAG AAATTCAGCG AGATGTTGGC</w:t>
      </w:r>
    </w:p>
    <w:p w14:paraId="3DFCC89F" w14:textId="66F09A56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3001 GATGATGTGC ATTACCAGAA CAAGACAGTA GGTCTCTACC TCGTTATTGA AGCCAGCAAT</w:t>
      </w:r>
    </w:p>
    <w:p w14:paraId="25A95441" w14:textId="6A7A965D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3061 GGTGTGATGC TTATCTGGGA TAAGAAGACC ACTGTTTTCA TCAAACTGAC TCCTGACTAT</w:t>
      </w:r>
    </w:p>
    <w:p w14:paraId="6C1208F1" w14:textId="75FDD0E7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3121 AAAGGGAAAG TGTGTGGTCT GTGTGGCAAC TTTGATGACA AGGCCAACAA TGACTTTACA</w:t>
      </w:r>
    </w:p>
    <w:p w14:paraId="0AEE02C2" w14:textId="40E14D15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3181 AGCAGGAATG GGCTGCAAGA GACAAATGCT TTGACGTTTG GGAATTCCTG GAAACAATCA</w:t>
      </w:r>
    </w:p>
    <w:p w14:paraId="67EC9408" w14:textId="087011D0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3241 TCTGTGTGCC CTGATGTCAC AGAAGAGATT AAGCCCTGTG ATCTGAAACC ACATCGCAAG</w:t>
      </w:r>
    </w:p>
    <w:p w14:paraId="79F7E2A6" w14:textId="0AFB7247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3301 TCCTGGGCAG AGAAAGAATG CAGCCTTATC CTGAGTGAAA TCTTTAAAAT TTGTCATTCC</w:t>
      </w:r>
    </w:p>
    <w:p w14:paraId="35BF0227" w14:textId="3D28C22D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3361 AAGGTGAACC CATCTCCTTT CTATGATGCT TGTGTTCATG ATGCCTGCTC TTGTGACAGT</w:t>
      </w:r>
    </w:p>
    <w:p w14:paraId="7BC251C7" w14:textId="30D1F195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lastRenderedPageBreak/>
        <w:t xml:space="preserve">     3421 GGTGGAGACT GTGATTGCTT CTGTTCTGCT GTTGCTGCAT ATGCACAAGA ATGTACCAAG</w:t>
      </w:r>
    </w:p>
    <w:p w14:paraId="68C847A9" w14:textId="12D8634B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3481 GCTCAGGCCT GTGTTTTCTG GAGAAGTCCT GATATATGCC CAATATTCTG TGACTACTAT</w:t>
      </w:r>
    </w:p>
    <w:p w14:paraId="66720EB6" w14:textId="6BA5484C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3541 AACCCTCGTA ATGAGTGTGA ATGGCACTAC GAGCCTTGTG GCAGCAATGT CATGACCTGC</w:t>
      </w:r>
    </w:p>
    <w:p w14:paraId="40AB40AC" w14:textId="52FB2FA7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3601 AGAATGCTTT ATAATGTCAG CACCAACTTC TCAGTTCCGT ACCTGGAAGG TTGCTACCCC</w:t>
      </w:r>
    </w:p>
    <w:p w14:paraId="04DCD730" w14:textId="22FDE23F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3661 AGATGCCCTC ATGAAAAGCC CGTTTATAAT GAAGAGACAA AAGAATGTGT GGCTGCAGAT</w:t>
      </w:r>
    </w:p>
    <w:p w14:paraId="2737F19B" w14:textId="4779B03C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3721 GAATGTTGGT GTTACCACAA TGGTAAACCT GTTATCATTG GTGGAGAAAT ACCAACAGAA</w:t>
      </w:r>
    </w:p>
    <w:p w14:paraId="283C7E62" w14:textId="7628ED75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3781 GAGAACTGTA CAAAATGTAT CTGTCGCCCC TCAGGATCCA TTGAGTGTAC ACCAATTCCA</w:t>
      </w:r>
    </w:p>
    <w:p w14:paraId="33C93C7C" w14:textId="4ED7DF80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3841 GGATGTCCTT GTGTTATCAA TGGAACAAGT TATGAAGTGG GACAAACTGT TGCAACAATA</w:t>
      </w:r>
    </w:p>
    <w:p w14:paraId="4A223471" w14:textId="0591BE17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3901 AAGGATGGCG ACATATGCAC AACATATGTT TGTGCAGAAA ATGGATCTGT AGTTCCTGGA</w:t>
      </w:r>
    </w:p>
    <w:p w14:paraId="1D42B343" w14:textId="12057E7C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3961 AGTACTTATC CTTGTCCATT AACTACTTCA CCTTCAACCA TTACAACGTC TCCTGGTACA</w:t>
      </w:r>
    </w:p>
    <w:p w14:paraId="22E3CD82" w14:textId="52166A3F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4021 AGTACTCTTA CCACCATAGT TACCACAAGT CCTCCAGTAC CTACAACTCC ATGCCTTGTA</w:t>
      </w:r>
    </w:p>
    <w:p w14:paraId="184FC899" w14:textId="1117065F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4081 TTAATCTGTG ATTGGTCTGA GTGGTTTGAT GTTAGTAACC CTGAAGAAGA TGGTGGTGAC</w:t>
      </w:r>
    </w:p>
    <w:p w14:paraId="47CF5D4A" w14:textId="5705CF72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4141 TATGAAACCT ATGATGCAAT AAGAATTGAA CATGGAAACA AAATATGTGC AGCTCCTGAA</w:t>
      </w:r>
    </w:p>
    <w:p w14:paraId="793AB333" w14:textId="74E42882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4201 AATATTGAAT GCAGGGCTAA AGACAGTCCT GATAAAACCT TAGAGGAACT TGGCCAAAAA</w:t>
      </w:r>
    </w:p>
    <w:p w14:paraId="5BF9AB21" w14:textId="76644261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4261 GTGGAGTGTA ATGTGACGTA TGGGCTCATC TGTAAAAATG AGGAGCAAGA TGCAAGTATC</w:t>
      </w:r>
    </w:p>
    <w:p w14:paraId="1426F7B8" w14:textId="3E5440EC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4321 TGGCATCTTT GCTATAATTA TGAAATCAGG GTAAACTGTT GTGAATGGCA TGAAATTCCT</w:t>
      </w:r>
    </w:p>
    <w:p w14:paraId="35FA0272" w14:textId="091FBE18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4381 TGTGACGCTG GACCAAGCTC AACACCAACT GCATCTTCGG TCACCACTGG AACAACTGTG</w:t>
      </w:r>
    </w:p>
    <w:p w14:paraId="533C9685" w14:textId="34E7ABF1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4441 CCCACTACTA CAACCCAGCA GTCAACGACA ATTACCACCA TACCAACACC CACTGCAACC</w:t>
      </w:r>
    </w:p>
    <w:p w14:paraId="5667549E" w14:textId="2BF02E65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4501 ACCACAAGCC AGTCTCCACC TTCAGTAACT TCAGGCTCCA CAGTATCAAC CACTGCTCCC</w:t>
      </w:r>
    </w:p>
    <w:p w14:paraId="5526053E" w14:textId="3B7DC846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4561 ACACCAACTC CATCAGAGTC TCCAACCAGT ACTACCACCA CAACACCCTT CAGCAGCAGC</w:t>
      </w:r>
    </w:p>
    <w:p w14:paraId="2EA3FF2E" w14:textId="33225489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4621 TCGCAGGGAG CTACTCCTAC TGTTCCTGGT GTGTCTTCAT CCATTCCAAC AGTTACAAGC</w:t>
      </w:r>
    </w:p>
    <w:p w14:paraId="64815183" w14:textId="1A932E40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4681 ACAGTCCTAC CACCAATAGT AACTCAAACC CACTCTCCTC CACCTTCGCA ACCAGTAGGA</w:t>
      </w:r>
    </w:p>
    <w:p w14:paraId="50210B92" w14:textId="18F97A4C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4741 AATTGTGAAT GCACCTGGAC AGACTGGATC GATTCGAGTC AACCAGATAG ATCTGATGTG</w:t>
      </w:r>
    </w:p>
    <w:p w14:paraId="1EC5B8FB" w14:textId="5A18A10A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4801 AACAGTGGAG ACTATGAAAC CATTGACAAA ATAAACAACT CCTCCTTTGT ATGCGTGAAA</w:t>
      </w:r>
    </w:p>
    <w:p w14:paraId="22563FF7" w14:textId="77EA5A0B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4861 GCTGAGAATA TTTCATGCAG AGCAAAGGAT TACCCTAACA TTTCCCTTGA AGAATTAGGG</w:t>
      </w:r>
    </w:p>
    <w:p w14:paraId="61E0A4D8" w14:textId="6CCB364A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4921 CAGAAGGTTG AATGCAGCGT TAACACAGGG CTTATCTGTA ACAATAAGGA TCAAGAAAAC</w:t>
      </w:r>
    </w:p>
    <w:p w14:paraId="0220E291" w14:textId="41AEA9DC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4981 AACGGCCATG TTTCATACTG CCATAACTAT GAGATCAACG TCTGCTGCAC ACCAAACAAA</w:t>
      </w:r>
    </w:p>
    <w:p w14:paraId="42A07DF6" w14:textId="66156D7B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5041 CCAGAGTGTA TTCCAAGTAC GGAACTTGTC ACGACAATCA GCACACCAGT GTCACACTCA</w:t>
      </w:r>
    </w:p>
    <w:p w14:paraId="220D236F" w14:textId="68901FC9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5101 ACCACTACAA CCATAGTTTT CACTTCAACT GTGTCAAGCA CTGCTGCCAC GACAACACCA</w:t>
      </w:r>
    </w:p>
    <w:p w14:paraId="6D15145E" w14:textId="7E377AFA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5161 ACTGGGTCTG CCCCCACTAC CACCTCTGGC ACGATGCCCT CCAGCAGCAC CATCGGCAGC</w:t>
      </w:r>
    </w:p>
    <w:p w14:paraId="5CBB3915" w14:textId="0B2CE548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5221 ACCGTGAGCA CCACGCCTGT TACCAGCCCG CCCTCACCCA GCCCGACTTC AGTCAGCACA</w:t>
      </w:r>
    </w:p>
    <w:p w14:paraId="1589B9DE" w14:textId="191AC41F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5281 TCCACACCCA GGCCAACACC CACCACCTCC GTAACACGTC CTCCCACGTC GACAGAAGGT</w:t>
      </w:r>
    </w:p>
    <w:p w14:paraId="5FAC27F4" w14:textId="3A9C850B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5341 CCCACTCCTG AGAGCACAAC ACGTACGACT GTGTCAAGTA GCAGTGCCCC GCCAACACCA</w:t>
      </w:r>
    </w:p>
    <w:p w14:paraId="6A859F38" w14:textId="663ABE13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5401 ACTGGATCTA GCCCCACTAC CACCTCTGGC ACGACGCCCT CCAGCAGCAC CATCGGCAGC</w:t>
      </w:r>
    </w:p>
    <w:p w14:paraId="233A108C" w14:textId="7162728D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5461 ACCGTGAGCA CCACGCCTGT TACCAGCCCG CCCTCACCCA GCCCGACTTC AGTCACCACA</w:t>
      </w:r>
    </w:p>
    <w:p w14:paraId="05997F3D" w14:textId="4AA21D8D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5521 TCCACACCCG GGCCAACACC CACCAGCTCT GTAACACCTC CACCAACGGC AACTGAAATA</w:t>
      </w:r>
    </w:p>
    <w:p w14:paraId="6CB2F95C" w14:textId="6C94D468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5581 GTCTGCACCT TCCCTCCGGA GGACTGCATC TGGACTGATT GGATCGATGT GAGTTACCCA</w:t>
      </w:r>
    </w:p>
    <w:p w14:paraId="29153316" w14:textId="7C9EB1EB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5641 CAGTTTGGCC CAGAGGGTGG TGATGATGAG ACCTTTGAAA CTATCCAGAA TAAGATCCCT</w:t>
      </w:r>
    </w:p>
    <w:p w14:paraId="2D55A5CA" w14:textId="16F60AAE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5701 TCATGGAACT GTACGAAGGT TGAGAATGTT TCCTGCAGAG CTGAGAAATT TCCAGACATT</w:t>
      </w:r>
    </w:p>
    <w:p w14:paraId="49C60535" w14:textId="5CCC32A0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5761 CCTATAGAAG ATCTAGGGCA GAAAGTGGAA TGCGATGTTA ACACAGGACT CATCTGTAAA</w:t>
      </w:r>
    </w:p>
    <w:p w14:paraId="4CC29F64" w14:textId="5B35B1FC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5821 AATAAGGACC AGACCACAGG GGGTGTGATA CCAATGCCGG TCTGCCTGAA TTATCAGATC</w:t>
      </w:r>
    </w:p>
    <w:p w14:paraId="616990B3" w14:textId="6BE98DB0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5881 AAAGTCTGCT GTGCTCCACC ATTAAGTCCA GAGTGCACAA CAGCTGTCAC AACTACGACG</w:t>
      </w:r>
    </w:p>
    <w:p w14:paraId="29E106E9" w14:textId="2A5B145D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5941 ACAGGAGAAA CCAGCACAAC AGTGTCCCTC TCACCGACAA CAAGCACTCG TTATACTCCG</w:t>
      </w:r>
    </w:p>
    <w:p w14:paraId="38D2D0FE" w14:textId="54BDF5AE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6001 AGCGTGTCAA GCACGACTTC CCCACCAACA CCAACTGGGT CTGCCCCCAC TACCACCTCT</w:t>
      </w:r>
    </w:p>
    <w:p w14:paraId="0AA86A88" w14:textId="2A9143EE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6061 GGCACAACGC CCTCCAGCAG CACCATCGGC AGCACCGTGA GCACCACACC TGTTACCAGC</w:t>
      </w:r>
    </w:p>
    <w:p w14:paraId="7A0B971B" w14:textId="55427CC0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6121 CCGCCCTCAC CCAGCCCGAC TTCAGTCAGC ACATCCACAC CCGGGCCAAC ACCTACCACC</w:t>
      </w:r>
    </w:p>
    <w:p w14:paraId="29B0CD63" w14:textId="31C3CFB8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6181 TCTGTAACAC GTCCTCCCAC GTCGACAGAA GGTCCCACTC CTGAGAGCAC AACACGTACG</w:t>
      </w:r>
    </w:p>
    <w:p w14:paraId="7EC41C10" w14:textId="0977F064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6241 ACTGTGTCAA GTAGCAGTGC CCCGCCAACA CCAACTGGAT CTAGCCCCAC TACCACCTCT</w:t>
      </w:r>
    </w:p>
    <w:p w14:paraId="44758E7E" w14:textId="55654EB7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6301 GGCACGACGC CCTCCAGCAG CACCATCGGC AGCACCGTGA GCACCACGCC TGTTACCAGC</w:t>
      </w:r>
    </w:p>
    <w:p w14:paraId="6CE85B33" w14:textId="7DEDF40F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6361 CCGCCCTCAC CCAGCCCGAC TTCAGTCAGC ACATCCACAC CCGGGCCAAC ACCCACCACC</w:t>
      </w:r>
    </w:p>
    <w:p w14:paraId="28FFB528" w14:textId="4B4A57B1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6421 TCCGTAACAC GTCCTCCCAC GTCGACAGAA GGTCCCACTT CCCAGAGCAC CACCAGTACA</w:t>
      </w:r>
    </w:p>
    <w:p w14:paraId="74D57C4C" w14:textId="1B4A57D7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6481 ACAGTGTCGA GTCCAAGTGT GTCAAGTAGC AGTGCTCCGC CAACACCAAC TGGATCTAGC</w:t>
      </w:r>
    </w:p>
    <w:p w14:paraId="3D0E555D" w14:textId="60513862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6541 CCCACTACCA CCTCTGGCAC GACGCCCTCC AGCAGCACCA TCGGCAGCAC CGTGAGCACC</w:t>
      </w:r>
    </w:p>
    <w:p w14:paraId="69ED9E09" w14:textId="69CDAF7F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6601 ACGCCTGTTA CCAGCCCGCC CTCACCCAGC CCGACTTCAG TCAGCACATC CACACCCGGG</w:t>
      </w:r>
    </w:p>
    <w:p w14:paraId="5BD4A386" w14:textId="63F66653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6661 CCAACACCCA CCACCTCCGT AACACGTCCT CCCACGTCGA CAGAAGGTCC CACTCCTGAG</w:t>
      </w:r>
    </w:p>
    <w:p w14:paraId="079226DF" w14:textId="372CD838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6721 AGCACAACAC GTACGACTGT GTCAAGTAGC AGTGCCCCGC CAACACCAAC TGGATCTAGC</w:t>
      </w:r>
    </w:p>
    <w:p w14:paraId="0CE9EEAA" w14:textId="2BB61CE4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6781 CCCACTACCA CCTCTGGCAC GACGCCCTCC AGCAGCACCA TCGGCAGCAC CGTGAGCACC</w:t>
      </w:r>
    </w:p>
    <w:p w14:paraId="0575A556" w14:textId="1ABACCFE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6841 ACGCCTGTTA CCAGCCCGCC CTCACCCAGC CCGACTTCAG TCAGCACATC CACACCCGGG</w:t>
      </w:r>
    </w:p>
    <w:p w14:paraId="0D5482DA" w14:textId="1E0F2338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6901 CCAACACCCA CCACCTCCGT AACACGTCCT CCCACGTCGA CAGAAGGTCC CACTTCCCAG</w:t>
      </w:r>
    </w:p>
    <w:p w14:paraId="7E2C97EB" w14:textId="78A84C8F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6961 AGCACCACCA GTACAACAGT GTCGAGTCCA AGTGTGTCAA GTAGCAGTGC CCCGCCAACA</w:t>
      </w:r>
    </w:p>
    <w:p w14:paraId="0FCD1174" w14:textId="42705431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7021 CCAACTGGAT CTAGCCCCAC TACCACCTCT GGCACGACGC CCTCCAGCAG CACCATCGGC</w:t>
      </w:r>
    </w:p>
    <w:p w14:paraId="49234504" w14:textId="7D2E6CAB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7081 AGCACCGTGA GCACCACGCC TGTTACCAGC CCGCCCTCAC CCAGCCCGAC TTCAGTCAGC</w:t>
      </w:r>
    </w:p>
    <w:p w14:paraId="691B74EE" w14:textId="53C8D3A9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7141 ACATCCACAC CCGGGCCAAC ACCCACCACC TCCGTAACAC GTCCTCCCAC GTCGACAGAA</w:t>
      </w:r>
    </w:p>
    <w:p w14:paraId="5D61BD6E" w14:textId="1F302FC7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7201 GGTCCCACTC CTGAGAGCAC AACACGTACG ACTGTGTCAA GTAGCAGTGC CCCGCCAACA</w:t>
      </w:r>
    </w:p>
    <w:p w14:paraId="09ACFF2E" w14:textId="0B00A2CF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7261 CCAACTGGAT CTAGCCCCAC TACCACCTCT GGCACGACGC CCTCCAGCAG CACCATCGGC</w:t>
      </w:r>
    </w:p>
    <w:p w14:paraId="4CC62F7F" w14:textId="6F88F2FE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7321 AGCACCGTGA GCACCACGCC TGTTACCAGC CCGCCCTCAC CCAGCCCGAC TTCAGTCAGC</w:t>
      </w:r>
    </w:p>
    <w:p w14:paraId="6A190648" w14:textId="4A72E08E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7381 ACATCCACAC CCGGGCCAAC ACCCACCAGC TCTGTAACAC CTCCACCAAC GGCAACTGAA</w:t>
      </w:r>
    </w:p>
    <w:p w14:paraId="5D12EE9E" w14:textId="6B627F9D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7441 ATAGTCTGCA CCTTCCCTCC GGAGGACTGC ATCTGGACTG ATTGGATCGA TGTGAGTTAC</w:t>
      </w:r>
    </w:p>
    <w:p w14:paraId="3A5903E8" w14:textId="0976A571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7501 CCATGGTTTG GCCCAGAGGG TGGTGATGAT GAGACCTTTG AAACTATCCA GAATAAGATC</w:t>
      </w:r>
    </w:p>
    <w:p w14:paraId="03F7B353" w14:textId="7BA196F2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7561 CCTTCATGGA ACTGTACGAA GGTTGAGAAT GTTTCCTGCA GAGCTGAGAA ATTTCCAGAC</w:t>
      </w:r>
    </w:p>
    <w:p w14:paraId="50A73B09" w14:textId="11CBC02C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7621 ATTCCTATAG AAGATCTAGG GCAGAAAGTG GAATGCGATG TTAACACAGG ACTCATCTGT</w:t>
      </w:r>
    </w:p>
    <w:p w14:paraId="3A90B7D7" w14:textId="518DFB8E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7681 AAAAATAAGG ACCAGACCAC AGGGGGTGTG ATACCAATGC CGGTCTGCCT GAATTATCAG</w:t>
      </w:r>
    </w:p>
    <w:p w14:paraId="5CE97856" w14:textId="270CD8F4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7741 ATCAAAGTCT GCTGTGCTCC ACCATTAAGT CCAGAGTGCA CAACAGCTGT CACAACTACG</w:t>
      </w:r>
    </w:p>
    <w:p w14:paraId="03BA7528" w14:textId="1AD2E318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7801 ACGACAGGAG AAACCAGCAC AACAGTGTCC CTCTCACCGA CAACAAGCAC TCGTTATACT</w:t>
      </w:r>
    </w:p>
    <w:p w14:paraId="232D20F4" w14:textId="50D4A159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7861 CCGAGCGTGT CAAGCACGAC TTCCCCACCA ACACCAACTG GGTCTGCCCC CACTACCACC</w:t>
      </w:r>
    </w:p>
    <w:p w14:paraId="1555E492" w14:textId="6663EFB7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7921 TCTGGCACAA CGCCCTCCAG CAGCACCATC GGCAGCACCG TGAGCACCAC GCCTGTTACC</w:t>
      </w:r>
    </w:p>
    <w:p w14:paraId="1B2E63CC" w14:textId="74D958FA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7981 AGCCCGCCCT CACCCAGCCC GACTTCAGTC AGCACATCCA CACCCGGGCC AACACCTACC</w:t>
      </w:r>
    </w:p>
    <w:p w14:paraId="5DB749C5" w14:textId="561E3156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8041 ACCTCTGTAA CACGTCCTCC CACGTCGACA GAAGGTCCCA CTCCTGAGAG CACAACACGT</w:t>
      </w:r>
    </w:p>
    <w:p w14:paraId="5B960167" w14:textId="70F905E1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8101 ACGACTGTGT CAAGTAGCAG TGCCCCGCCA ACGCCAACTG GATCTAGCCC CACTACCACC</w:t>
      </w:r>
    </w:p>
    <w:p w14:paraId="24C0A968" w14:textId="2FEB69EC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8161 TCTGGCACGA CGCCCTCCAG CAGCACCATC GGCAGCACCG TGAGCACCAC GCCTGTTACC</w:t>
      </w:r>
    </w:p>
    <w:p w14:paraId="0E2FBE38" w14:textId="65177CFF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8221 AGCCCGCCCT CACCCAGCCC GACTTCAGTC AGCACATCCA CACCCGGGCC AACACCTACC</w:t>
      </w:r>
    </w:p>
    <w:p w14:paraId="58A1301A" w14:textId="3C6C939B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8281 ACCTCCGTAA CACGTCCTCC CACGTCGACA GAAGGTAATT GTCTGGCCGT GGTGCCACGT</w:t>
      </w:r>
    </w:p>
    <w:p w14:paraId="3ABF3368" w14:textId="19482E57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8341 GTTCCCCTGT TGAGGGAGAA CTTAACTTCT TCGTACAGCA CTACTATTCT TACAGGTTCT</w:t>
      </w:r>
    </w:p>
    <w:p w14:paraId="5423EE14" w14:textId="3E4459D5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8401 TTTAGCACCG AAGGTACAAC CACTGTGTCT GAGAGCTCTT CAACAGCTTC AGTTTCTACA</w:t>
      </w:r>
    </w:p>
    <w:p w14:paraId="0171522E" w14:textId="5E3547A7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8461 CCTGTTAACA CACAATCTAC AGGAGCATCC TCTCCATTGT TGACTCCATC TGGCAGTATG</w:t>
      </w:r>
    </w:p>
    <w:p w14:paraId="736A6B2D" w14:textId="6078E855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8521 TCACCACCTT CAGTTTCAAC AGTCCCATCA ACAGTCACGA CATCTGGAAC AACTCCTACG</w:t>
      </w:r>
    </w:p>
    <w:p w14:paraId="549E8D97" w14:textId="5C804CE6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8581 AAGCCTTTTA CCACCACTTC AGGAACAACC TCTAGTTCTT TTAGTACTGT CACTGCAACC</w:t>
      </w:r>
    </w:p>
    <w:p w14:paraId="61AAC2FA" w14:textId="5B941EEC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8641 ACCATTACCA CCTCGGAAAT TGTTTCCTCT GGTTCAGCTA GTACTTCTGG GACAACTCCT</w:t>
      </w:r>
    </w:p>
    <w:p w14:paraId="6F06EAF3" w14:textId="495BE9E4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8701 GCATCAAGTA CAGTCACTGT TTCAGGAAGC TCTACATATA GCACATTGAC TACACTCAGT</w:t>
      </w:r>
    </w:p>
    <w:p w14:paraId="77706F53" w14:textId="406F3D64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8761 ACTTTAAGTT CAACTGCTAG TTCCAGCTCT AATTGTACAA TTTCACCTAA TGAAACTCAT</w:t>
      </w:r>
    </w:p>
    <w:p w14:paraId="2F6BB784" w14:textId="1E754816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8821 GCGCCGGGTG AGTCATGGTG GCTGTGTAAC TGCACCAAGG CTATATGTGT AGAAAACAAT</w:t>
      </w:r>
    </w:p>
    <w:p w14:paraId="526C203D" w14:textId="0C026A5C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8881 ACTGTTGTGA TCGTTCCAGT AATCTGTGAG CCACCTCCTA AACCCACCTG CTCCAATGGG</w:t>
      </w:r>
    </w:p>
    <w:p w14:paraId="191DA379" w14:textId="2D85F8ED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8941 CTTGCTCCTG TGCAAGTCAT TGATGATGAT CTATGCTGTT GGCATTGGGA GTGTGATTGC</w:t>
      </w:r>
    </w:p>
    <w:p w14:paraId="21150E3C" w14:textId="581A66E2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9001 TACTGCACTG GCTGGGGAGA CCCACATTAT ATGACGTTTG ATGGACTGTA CTACAGCTAT</w:t>
      </w:r>
    </w:p>
    <w:p w14:paraId="3FCFCCE4" w14:textId="7C046709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9061 CAAGGGAATT GCACATATGT TCTTGTGGAA GAGATTGAAA AAAGAGTTGA CAACTTTGGT</w:t>
      </w:r>
    </w:p>
    <w:p w14:paraId="21F43067" w14:textId="0ACE7354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9121 GTCTACATTG ATAACTACCA TTGTGATGCA CGGGATATAG TTTCCTGTCC ACGAGCACTC</w:t>
      </w:r>
    </w:p>
    <w:p w14:paraId="2FF1B6A3" w14:textId="68ECC9CC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9181 ATTGTGAGAC ATGAGACTCA GGAAGTGCGC ATTGTAACAG TGAAACCAAA TACCCTGGAA</w:t>
      </w:r>
    </w:p>
    <w:p w14:paraId="66F84F2C" w14:textId="2A83AF43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9241 GTAGAGGTGA CTGTTAACAA ACAGCCTGTG GCTTTGCCTT ATAAGAAATT TGGCTTGAGC</w:t>
      </w:r>
    </w:p>
    <w:p w14:paraId="5F024185" w14:textId="7E928265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9301 GTCTATGAGT CAGGCATAAA TCGTGTAGTG GAAATTCCTG AACTTAAAAT GAATGTGTCC</w:t>
      </w:r>
    </w:p>
    <w:p w14:paraId="749872CA" w14:textId="28BDC2CD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9361 TTCAATGGCT TGTCATTTTC TATCAGAATG CCCTACAGCC TGTTTGGAAA CAACACTCAA</w:t>
      </w:r>
    </w:p>
    <w:p w14:paraId="1778A9AB" w14:textId="34C0D310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9421 GGACAGTGTG GCATTTGCAA TAACAACACG GCAGATGACT GCAGGTTGCC AAATGGAAAT</w:t>
      </w:r>
    </w:p>
    <w:p w14:paraId="0B11C962" w14:textId="65229E43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9481 ATTGCAGAAA ACTGTGAAAC TATGGCAGAT TACTGGCAAG TTGTTGATCC CTCCAAACCA</w:t>
      </w:r>
    </w:p>
    <w:p w14:paraId="44677A49" w14:textId="36043F5A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9541 CAGTGTTCTC CAGGTCTAGT TCCTACAAAA GCACCTAGCA CAACGACAGG GCAGCCTTGC</w:t>
      </w:r>
    </w:p>
    <w:p w14:paraId="50CB1983" w14:textId="671BA7CA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9601 AAAGAATCTT CCCTCTGTGA GCTTCTTTGG GGAAGTGTGT TTGAGAAGTG CCGTGAAGTT</w:t>
      </w:r>
    </w:p>
    <w:p w14:paraId="1A9E8C03" w14:textId="6CB79B2C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9661 GTTAAGCCTG ATAAGTACTA TGCAGCTTGC GTTTTTGATA GTTGTACACT TCCCGACTTA</w:t>
      </w:r>
    </w:p>
    <w:p w14:paraId="4F6E0543" w14:textId="6620C7CA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9721 GACCTGGAAT GCTCAAGTCT GCAGATCTAT GCAGCTATCT GTGCCGATCA AAATGTCTGC</w:t>
      </w:r>
    </w:p>
    <w:p w14:paraId="4ACCC1B1" w14:textId="3E87A148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9781 GTTGACTGGA GAAGTCATAC CAATGGTGTT TGCTGCTCTT ATGAATGTCC CAAACATAAA</w:t>
      </w:r>
    </w:p>
    <w:p w14:paraId="2C2F81C9" w14:textId="00BAD599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9841 GAATATAGAG CATGTGGTCC TATTCAAGAG ACAACCTGCA AGTCAAGTCC ACAAAATGAA</w:t>
      </w:r>
    </w:p>
    <w:p w14:paraId="3592D7BC" w14:textId="2E34C6FC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9901 ACTTCAATTA AACAAATTGA AGGCTGTTTC TGTCCTAATG GTACAATGCT GTTCGACTCT</w:t>
      </w:r>
    </w:p>
    <w:p w14:paraId="5D6B075C" w14:textId="768E4087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 9961 GGTGTGGATG TCTGTGTAAA TACCTGTGGC TGTGTTGGAT TGGATATGAT ACCAAGAGAG</w:t>
      </w:r>
    </w:p>
    <w:p w14:paraId="6E0639DF" w14:textId="30E88D37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10021 TTTGGAGAAA AGTTCACAGC AGACTGTCAG GACTGTGTTT GCCTGGAAGG TGGAAATGGC</w:t>
      </w:r>
    </w:p>
    <w:p w14:paraId="7FE71DF6" w14:textId="5A06DB74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10081 ATTGTATGTG AACATCACAA ATGTCCTGAA CAAAATAAGA AGAGTTGTTC TGGGAAAGGC</w:t>
      </w:r>
    </w:p>
    <w:p w14:paraId="6075739B" w14:textId="1AA9BB30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10141 TTCTATGAAG TCACTGTAGT CAACTCTGAA GATCCCTGCT GCCCCACTGT CACTTGCAAA</w:t>
      </w:r>
    </w:p>
    <w:p w14:paraId="14E0EA49" w14:textId="2AED4EA7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10201 TGCAACACAA GTTTGTGCAC AACTGAACCC CCCAAGTGTA CACTGGGATT TGAAGTTTTT</w:t>
      </w:r>
    </w:p>
    <w:p w14:paraId="1388B85B" w14:textId="2D64896C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10261 TCTTATATTC CCAGTGATGA GTGCTGTCCT GTGTACAAGT GTGTTCCCAA GAAGGTTTGT</w:t>
      </w:r>
    </w:p>
    <w:p w14:paraId="7F15399F" w14:textId="5440AC07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10321 GTACATCAGA ATGCTGAGTT CTTGCCTAAT TCCTCAGTCT TTGTTGATAA GTGTCACAAT</w:t>
      </w:r>
    </w:p>
    <w:p w14:paraId="6C507C4C" w14:textId="3987D5D8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10381 TGCTTCTGCA CTAATGAAGT TAACATCAGC ACTCAACTGA ATGTCATCTC CTGTGAACGT</w:t>
      </w:r>
    </w:p>
    <w:p w14:paraId="66BD7368" w14:textId="19DDFBCE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10441 ATTCCATGCA ACACATATTG TGAACCAGGA TATGAACTGC AACACGTACA AGGTGAATGT</w:t>
      </w:r>
    </w:p>
    <w:p w14:paraId="0D014A1B" w14:textId="698ADC37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10501 TGTGGAAAAT GTGTGCAGAC AAAGTGTGTT ATACATACAT CACACAGTTC CAATCTCATA</w:t>
      </w:r>
    </w:p>
    <w:p w14:paraId="0584A1D0" w14:textId="1A47DA3D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10561 CTGAATCCTG GAGAGTTTAT AAATGATCCT TACAACAACT GCACCATTTA CAGTTGTACA</w:t>
      </w:r>
    </w:p>
    <w:p w14:paraId="4C405E49" w14:textId="12324D8F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10621 AGTATCAAGA ACCAGCTTAT TTCTTCCACA TCTGAAATTA CATGTCCTGC ATTCAACGAG</w:t>
      </w:r>
    </w:p>
    <w:p w14:paraId="5C6DF96C" w14:textId="65286BA2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10681 GAGAGCTGCA AACCTGGAAC TGTTACATTC TTACCTAATG GTTGTTGCAA AACCTGTATA</w:t>
      </w:r>
    </w:p>
    <w:p w14:paraId="02069B73" w14:textId="14836AF0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10741 CCTCTGGATA GCCCCACACC GTGCTCTGTC CGTGAGAGAA AAGACTTCAT TGTCTATAAG</w:t>
      </w:r>
    </w:p>
    <w:p w14:paraId="52863DE1" w14:textId="6F575B33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10801 AACTGCCGTT CTCTGGAGAG AGTTGTCCTG ACTGAATGTG AAGGAACATG TGGAACTTTC</w:t>
      </w:r>
    </w:p>
    <w:p w14:paraId="0300B5F0" w14:textId="7023F247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10861 TCACTGTACT CTGTTGAGGC CAGTTCTATG GAGCACAGTT GTTCCTGCTG CAAGGAAGTA</w:t>
      </w:r>
    </w:p>
    <w:p w14:paraId="4D507075" w14:textId="1840286D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10921 GAAACTAGCA TGAAGGAAGT GGAACTGAAA TGTCCCTCTG GGCACTCAAT TACACATAAG</w:t>
      </w:r>
    </w:p>
    <w:p w14:paraId="21F72228" w14:textId="0340FE6F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10981 TATGTGTATG TGGAAAGCTG CGGCTGTCAG GACACTCAGT GCATAGTCCC AGAATCTAGT</w:t>
      </w:r>
    </w:p>
    <w:p w14:paraId="20E6275C" w14:textId="182B05ED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11041 GAGTCTCAGA GCACAGAAGA AAATGATGAG AGCACTCAAA ATCACAAGAG AAGAGCCATC</w:t>
      </w:r>
    </w:p>
    <w:p w14:paraId="3880AB32" w14:textId="1DAFE567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11101 AGCTTAACAT CAAAATGAAG CAGAAAAAAG CTAACAGCAC TCAAGTAAAG GAGCTATGCA</w:t>
      </w:r>
    </w:p>
    <w:p w14:paraId="3B346E89" w14:textId="279F49DD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11161 CCACTCTGAT CTTCCTTGAC AGCTTTTGAA CTTAGCTTTT CCCCGCTACA GTATCCTGTT</w:t>
      </w:r>
    </w:p>
    <w:p w14:paraId="658161A6" w14:textId="0887E7F8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11221 TGTTCTCTAA TTATTTTTAA CAATGCTCTA TTTATTTGTG TACAAAAGTA CAGTGAACTT</w:t>
      </w:r>
    </w:p>
    <w:p w14:paraId="2F8BFC04" w14:textId="453BEFFA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11281 TCTTCTGAGT TGCATACACC TATGGATCAT TTTATAATCA ACTTATTTTC TCTGAATGAT</w:t>
      </w:r>
    </w:p>
    <w:p w14:paraId="284FEFB5" w14:textId="61393748" w:rsidR="00E0257E" w:rsidRPr="00E0257E" w:rsidRDefault="00B856B4" w:rsidP="00E0257E">
      <w:pPr>
        <w:rPr>
          <w:rFonts w:ascii="Courier New" w:hAnsi="Courier New" w:cs="Courier New"/>
          <w:sz w:val="20"/>
          <w:szCs w:val="20"/>
        </w:rPr>
      </w:pPr>
      <w:r w:rsidRPr="00E0257E">
        <w:rPr>
          <w:rFonts w:ascii="Courier New" w:hAnsi="Courier New" w:cs="Courier New"/>
          <w:sz w:val="20"/>
          <w:szCs w:val="20"/>
        </w:rPr>
        <w:t xml:space="preserve">    11341 TAAAAGCACA TTAAAAAAA</w:t>
      </w:r>
    </w:p>
    <w:sectPr w:rsidR="00E0257E" w:rsidRPr="00E0257E" w:rsidSect="00AD41B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D01"/>
    <w:rsid w:val="00033DD7"/>
    <w:rsid w:val="00181910"/>
    <w:rsid w:val="006B5D01"/>
    <w:rsid w:val="00AD41BE"/>
    <w:rsid w:val="00B856B4"/>
    <w:rsid w:val="00B92A9B"/>
    <w:rsid w:val="00E0257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DD54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148</Words>
  <Characters>12247</Characters>
  <Application>Microsoft Macintosh Word</Application>
  <DocSecurity>0</DocSecurity>
  <Lines>102</Lines>
  <Paragraphs>28</Paragraphs>
  <ScaleCrop>false</ScaleCrop>
  <Company>Purdue University</Company>
  <LinksUpToDate>false</LinksUpToDate>
  <CharactersWithSpaces>14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C. Lossie</dc:creator>
  <cp:keywords/>
  <dc:description/>
  <cp:lastModifiedBy>Amy C. Lossie</cp:lastModifiedBy>
  <cp:revision>3</cp:revision>
  <dcterms:created xsi:type="dcterms:W3CDTF">2012-09-24T04:30:00Z</dcterms:created>
  <dcterms:modified xsi:type="dcterms:W3CDTF">2012-09-26T11:05:00Z</dcterms:modified>
</cp:coreProperties>
</file>